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83B430" w14:textId="5BD4EB0A" w:rsidR="006C6C78" w:rsidRPr="00E07820" w:rsidRDefault="00B07204" w:rsidP="006C6C7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07204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bookmarkStart w:id="0" w:name="_GoBack"/>
      <w:bookmarkEnd w:id="0"/>
      <w:r w:rsidR="006C6C78" w:rsidRPr="00E07820">
        <w:rPr>
          <w:rFonts w:ascii="Times New Roman" w:hAnsi="Times New Roman" w:cs="Times New Roman"/>
          <w:b/>
          <w:bCs/>
          <w:sz w:val="24"/>
          <w:szCs w:val="24"/>
        </w:rPr>
        <w:t xml:space="preserve"> The biofilm formation ability of all strains derived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0"/>
        <w:gridCol w:w="1057"/>
        <w:gridCol w:w="989"/>
        <w:gridCol w:w="1057"/>
        <w:gridCol w:w="1026"/>
        <w:gridCol w:w="1177"/>
        <w:gridCol w:w="988"/>
        <w:gridCol w:w="1022"/>
      </w:tblGrid>
      <w:tr w:rsidR="006C6C78" w:rsidRPr="00E07820" w14:paraId="27AA1FCA" w14:textId="77777777" w:rsidTr="00CD7979"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7EA4829B" w14:textId="77777777" w:rsidR="006C6C78" w:rsidRPr="00E07820" w:rsidRDefault="006C6C78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247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0833671A" w14:textId="77777777" w:rsidR="006C6C78" w:rsidRPr="00E07820" w:rsidRDefault="006C6C78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247R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37070E69" w14:textId="77777777" w:rsidR="006C6C78" w:rsidRPr="00E07820" w:rsidRDefault="006C6C78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252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24C0B44D" w14:textId="77777777" w:rsidR="006C6C78" w:rsidRPr="00E07820" w:rsidRDefault="006C6C78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252R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0FD1C5DE" w14:textId="77777777" w:rsidR="006C6C78" w:rsidRPr="00E07820" w:rsidRDefault="006C6C78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137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7DA08B98" w14:textId="77777777" w:rsidR="006C6C78" w:rsidRPr="00E07820" w:rsidRDefault="006C6C78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1370R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13183E08" w14:textId="77777777" w:rsidR="006C6C78" w:rsidRPr="00E07820" w:rsidRDefault="006C6C78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CC 25923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24107D78" w14:textId="77777777" w:rsidR="006C6C78" w:rsidRPr="00E07820" w:rsidRDefault="006C6C78" w:rsidP="00CD797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CC 25923R</w:t>
            </w:r>
          </w:p>
        </w:tc>
      </w:tr>
      <w:tr w:rsidR="006C6C78" w:rsidRPr="00E07820" w14:paraId="04B038AF" w14:textId="77777777" w:rsidTr="00CD7979">
        <w:tc>
          <w:tcPr>
            <w:tcW w:w="1037" w:type="dxa"/>
            <w:tcBorders>
              <w:top w:val="single" w:sz="4" w:space="0" w:color="auto"/>
            </w:tcBorders>
          </w:tcPr>
          <w:p w14:paraId="44924EE4" w14:textId="77777777" w:rsidR="006C6C78" w:rsidRPr="00E07820" w:rsidRDefault="006C6C78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3BE957BF" w14:textId="77777777" w:rsidR="006C6C78" w:rsidRPr="00E07820" w:rsidRDefault="006C6C78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01D808D7" w14:textId="77777777" w:rsidR="006C6C78" w:rsidRPr="00E07820" w:rsidRDefault="006C6C78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57D7DA66" w14:textId="77777777" w:rsidR="006C6C78" w:rsidRPr="00E07820" w:rsidRDefault="006C6C78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0EE2610A" w14:textId="77777777" w:rsidR="006C6C78" w:rsidRPr="00E07820" w:rsidRDefault="006C6C78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64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1DB168EB" w14:textId="77777777" w:rsidR="006C6C78" w:rsidRPr="00E07820" w:rsidRDefault="006C6C78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3A12C042" w14:textId="77777777" w:rsidR="006C6C78" w:rsidRPr="00E07820" w:rsidRDefault="006C6C78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7C66895A" w14:textId="77777777" w:rsidR="006C6C78" w:rsidRPr="00E07820" w:rsidRDefault="006C6C78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6C6C78" w:rsidRPr="00E07820" w14:paraId="558BA404" w14:textId="77777777" w:rsidTr="00CD7979">
        <w:tc>
          <w:tcPr>
            <w:tcW w:w="1037" w:type="dxa"/>
          </w:tcPr>
          <w:p w14:paraId="777B5621" w14:textId="77777777" w:rsidR="006C6C78" w:rsidRPr="00E07820" w:rsidRDefault="006C6C78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037" w:type="dxa"/>
          </w:tcPr>
          <w:p w14:paraId="51A437E8" w14:textId="77777777" w:rsidR="006C6C78" w:rsidRPr="00E07820" w:rsidRDefault="006C6C78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037" w:type="dxa"/>
          </w:tcPr>
          <w:p w14:paraId="2401AC4E" w14:textId="77777777" w:rsidR="006C6C78" w:rsidRPr="00E07820" w:rsidRDefault="006C6C78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037" w:type="dxa"/>
          </w:tcPr>
          <w:p w14:paraId="6F3BEAD3" w14:textId="77777777" w:rsidR="006C6C78" w:rsidRPr="00E07820" w:rsidRDefault="006C6C78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037" w:type="dxa"/>
          </w:tcPr>
          <w:p w14:paraId="68AC8D39" w14:textId="77777777" w:rsidR="006C6C78" w:rsidRPr="00E07820" w:rsidRDefault="006C6C78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037" w:type="dxa"/>
          </w:tcPr>
          <w:p w14:paraId="3EB2A530" w14:textId="77777777" w:rsidR="006C6C78" w:rsidRPr="00E07820" w:rsidRDefault="006C6C78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037" w:type="dxa"/>
          </w:tcPr>
          <w:p w14:paraId="66780857" w14:textId="77777777" w:rsidR="006C6C78" w:rsidRPr="00E07820" w:rsidRDefault="006C6C78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037" w:type="dxa"/>
          </w:tcPr>
          <w:p w14:paraId="25E4CCA5" w14:textId="77777777" w:rsidR="006C6C78" w:rsidRPr="00E07820" w:rsidRDefault="006C6C78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6C6C78" w:rsidRPr="00E07820" w14:paraId="517D82B1" w14:textId="77777777" w:rsidTr="00CD7979">
        <w:tc>
          <w:tcPr>
            <w:tcW w:w="1037" w:type="dxa"/>
          </w:tcPr>
          <w:p w14:paraId="692011A1" w14:textId="77777777" w:rsidR="006C6C78" w:rsidRPr="00E07820" w:rsidRDefault="006C6C78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037" w:type="dxa"/>
          </w:tcPr>
          <w:p w14:paraId="0E514813" w14:textId="77777777" w:rsidR="006C6C78" w:rsidRPr="00E07820" w:rsidRDefault="006C6C78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037" w:type="dxa"/>
          </w:tcPr>
          <w:p w14:paraId="5F46BAAC" w14:textId="77777777" w:rsidR="006C6C78" w:rsidRPr="00E07820" w:rsidRDefault="006C6C78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037" w:type="dxa"/>
          </w:tcPr>
          <w:p w14:paraId="3774340C" w14:textId="77777777" w:rsidR="006C6C78" w:rsidRPr="00E07820" w:rsidRDefault="006C6C78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1037" w:type="dxa"/>
          </w:tcPr>
          <w:p w14:paraId="7FFD88D9" w14:textId="77777777" w:rsidR="006C6C78" w:rsidRPr="00E07820" w:rsidRDefault="006C6C78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037" w:type="dxa"/>
          </w:tcPr>
          <w:p w14:paraId="3C77DA87" w14:textId="77777777" w:rsidR="006C6C78" w:rsidRPr="00E07820" w:rsidRDefault="006C6C78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1037" w:type="dxa"/>
          </w:tcPr>
          <w:p w14:paraId="5D0743E2" w14:textId="77777777" w:rsidR="006C6C78" w:rsidRPr="00E07820" w:rsidRDefault="006C6C78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037" w:type="dxa"/>
          </w:tcPr>
          <w:p w14:paraId="7AC422F1" w14:textId="77777777" w:rsidR="006C6C78" w:rsidRPr="00E07820" w:rsidRDefault="006C6C78" w:rsidP="00CD79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07820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</w:tbl>
    <w:p w14:paraId="0F0F2454" w14:textId="77777777" w:rsidR="00767EF5" w:rsidRDefault="00767EF5"/>
    <w:sectPr w:rsidR="00767E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791663" w14:textId="77777777" w:rsidR="00CC717C" w:rsidRDefault="00CC717C" w:rsidP="006C6C78">
      <w:r>
        <w:separator/>
      </w:r>
    </w:p>
  </w:endnote>
  <w:endnote w:type="continuationSeparator" w:id="0">
    <w:p w14:paraId="238A1DBE" w14:textId="77777777" w:rsidR="00CC717C" w:rsidRDefault="00CC717C" w:rsidP="006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78E506" w14:textId="77777777" w:rsidR="00CC717C" w:rsidRDefault="00CC717C" w:rsidP="006C6C78">
      <w:r>
        <w:separator/>
      </w:r>
    </w:p>
  </w:footnote>
  <w:footnote w:type="continuationSeparator" w:id="0">
    <w:p w14:paraId="702DD0AA" w14:textId="77777777" w:rsidR="00CC717C" w:rsidRDefault="00CC717C" w:rsidP="006C6C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272"/>
    <w:rsid w:val="006C6C78"/>
    <w:rsid w:val="00767EF5"/>
    <w:rsid w:val="00997E26"/>
    <w:rsid w:val="00B07204"/>
    <w:rsid w:val="00CC717C"/>
    <w:rsid w:val="00F01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1DADFE2-2885-487E-9C18-677CC3683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6C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6C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6C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6C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6C78"/>
    <w:rPr>
      <w:sz w:val="18"/>
      <w:szCs w:val="18"/>
    </w:rPr>
  </w:style>
  <w:style w:type="table" w:styleId="a7">
    <w:name w:val="Table Grid"/>
    <w:basedOn w:val="a1"/>
    <w:uiPriority w:val="39"/>
    <w:rsid w:val="006C6C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冲</dc:creator>
  <cp:keywords/>
  <dc:description/>
  <cp:lastModifiedBy>王冲</cp:lastModifiedBy>
  <cp:revision>3</cp:revision>
  <dcterms:created xsi:type="dcterms:W3CDTF">2019-08-14T03:18:00Z</dcterms:created>
  <dcterms:modified xsi:type="dcterms:W3CDTF">2019-08-14T05:40:00Z</dcterms:modified>
</cp:coreProperties>
</file>